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3"/>
        </w:rPr>
      </w:pPr>
      <w:r>
        <w:rPr>
          <w:rFonts w:cs="Times New Roman" w:ascii="Times New Roman" w:hAnsi="Times New Roman"/>
          <w:b/>
          <w:bCs/>
          <w:sz w:val="24"/>
          <w:szCs w:val="23"/>
        </w:rPr>
        <w:t xml:space="preserve">Supplementary information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3"/>
          <w:szCs w:val="23"/>
        </w:rPr>
      </w:pPr>
      <w:r>
        <w:rPr>
          <w:rFonts w:cs="Times New Roman" w:ascii="Times New Roman" w:hAnsi="Times New Roman"/>
          <w:b/>
          <w:bCs/>
          <w:sz w:val="23"/>
          <w:szCs w:val="23"/>
        </w:rPr>
      </w:r>
    </w:p>
    <w:p>
      <w:pPr>
        <w:pStyle w:val="NormalWeb"/>
        <w:shd w:fill="FFFFFF" w:val="clear"/>
        <w:spacing w:lineRule="auto" w:line="480" w:before="0" w:after="0"/>
        <w:rPr>
          <w:rFonts w:ascii="Times New Roman" w:hAnsi="Times New Roman" w:eastAsia="Helvetica Neue;Segoe Print" w:cs="Times New Roman"/>
          <w:b/>
          <w:b/>
          <w:bCs/>
          <w:color w:val="000000"/>
        </w:rPr>
      </w:pPr>
      <w:r>
        <w:rPr>
          <w:rFonts w:eastAsia="Helvetica Neue;Segoe Print" w:cs="Times New Roman" w:ascii="Times New Roman" w:hAnsi="Times New Roman"/>
          <w:b/>
          <w:bCs/>
          <w:color w:val="000000"/>
          <w:shd w:fill="FFFFFF" w:val="clear"/>
        </w:rPr>
        <w:t>Association of </w:t>
      </w:r>
      <w:r>
        <w:rPr>
          <w:rFonts w:eastAsia="Helvetica Neue;Segoe Print" w:cs="Times New Roman" w:ascii="Times New Roman" w:hAnsi="Times New Roman"/>
          <w:b/>
          <w:bCs/>
          <w:i/>
          <w:color w:val="000000"/>
          <w:shd w:fill="FFFFFF" w:val="clear"/>
        </w:rPr>
        <w:t>ARNTL</w:t>
      </w:r>
      <w:r>
        <w:rPr>
          <w:rFonts w:eastAsia="Helvetica Neue;Segoe Print" w:cs="Times New Roman" w:ascii="Times New Roman" w:hAnsi="Times New Roman"/>
          <w:b/>
          <w:bCs/>
          <w:color w:val="000000"/>
          <w:shd w:fill="FFFFFF" w:val="clear"/>
        </w:rPr>
        <w:t> and </w:t>
      </w:r>
      <w:r>
        <w:rPr>
          <w:rFonts w:eastAsia="Helvetica Neue;Segoe Print" w:cs="Times New Roman" w:ascii="Times New Roman" w:hAnsi="Times New Roman"/>
          <w:b/>
          <w:bCs/>
          <w:i/>
          <w:color w:val="000000"/>
          <w:shd w:fill="FFFFFF" w:val="clear"/>
        </w:rPr>
        <w:t>PER1</w:t>
      </w:r>
      <w:r>
        <w:rPr>
          <w:rFonts w:eastAsia="Helvetica Neue;Segoe Print" w:cs="Times New Roman" w:ascii="Times New Roman" w:hAnsi="Times New Roman"/>
          <w:b/>
          <w:bCs/>
          <w:color w:val="000000"/>
          <w:shd w:fill="FFFFFF" w:val="clear"/>
        </w:rPr>
        <w:t> genes with Parkinson's disease: a case-control study of Han Chinese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eastAsia="Helvetica Neue;Segoe Print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eastAsia="Helvetica Neue;Segoe Print"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Zhuqin G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4"/>
          <w:lang w:val="en-GB"/>
        </w:rPr>
        <w:t>, BinBin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3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4"/>
          <w:lang w:val="en-GB"/>
        </w:rPr>
        <w:t>, Yong-Biao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, Hui Di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anl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Jun Y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1"/>
          <w:lang w:val="en-GB"/>
        </w:rPr>
        <w:t>Mingliang Gu</w:t>
      </w:r>
      <w:r>
        <w:rPr>
          <w:rFonts w:cs="Times New Roman" w:ascii="Times New Roman" w:hAnsi="Times New Roman"/>
          <w:sz w:val="24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iu Ch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4</w:t>
      </w:r>
      <w:r>
        <w:rPr>
          <w:rFonts w:cs="Times New Roman" w:ascii="Times New Roman" w:hAnsi="Times New Roman"/>
          <w:sz w:val="24"/>
          <w:szCs w:val="24"/>
          <w:lang w:val="en-GB"/>
        </w:rPr>
        <w:t>, Yanning Ca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4,*</w:t>
      </w:r>
    </w:p>
    <w:p>
      <w:pPr>
        <w:pStyle w:val="Normal"/>
        <w:widowControl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GulliverRM;SimSun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GulliverIT;SimSun" w:cs="Times New Roman" w:ascii="Times New Roman" w:hAnsi="Times New Roman"/>
          <w:sz w:val="24"/>
          <w:szCs w:val="24"/>
          <w:lang w:val="en-GB"/>
        </w:rPr>
        <w:t>Department of Neurobiology</w:t>
      </w:r>
      <w:r>
        <w:rPr>
          <w:rFonts w:eastAsia="GulliverIT;SimSun" w:cs="Times New Roman" w:ascii="Times New Roman" w:hAnsi="Times New Roman"/>
          <w:sz w:val="24"/>
          <w:szCs w:val="24"/>
          <w:lang w:val="en-GB"/>
        </w:rPr>
        <w:t>,</w:t>
      </w:r>
      <w:r>
        <w:rPr>
          <w:rFonts w:eastAsia="GulliverIT;SimSun" w:cs="Times New Roman" w:ascii="Times New Roman" w:hAnsi="Times New Roman"/>
          <w:sz w:val="24"/>
          <w:szCs w:val="24"/>
          <w:lang w:val="en-GB"/>
        </w:rPr>
        <w:t xml:space="preserve"> Xuanwu Hospital of Capital Medical University, Key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Laboratory for Neurodegenerative Diseases of the Ministry of Education, Beijing 100053, P.R. China</w:t>
      </w:r>
    </w:p>
    <w:p>
      <w:pPr>
        <w:pStyle w:val="Normal"/>
        <w:widowControl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CAS Key Laboratory of Genome Sciences and Information, Beijing Institute of Genomics, Chinese Academy of Sciences, Beij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00101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, P.R. China</w:t>
      </w:r>
    </w:p>
    <w:p>
      <w:pPr>
        <w:pStyle w:val="Normal"/>
        <w:widowControl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National Research Institute for Family Planning, Beij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00081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, P.R. China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GulliverIT;SimSun"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eastAsia="GulliverIT;SimSun" w:cs="Times New Roman" w:ascii="Times New Roman" w:hAnsi="Times New Roman"/>
          <w:sz w:val="24"/>
          <w:szCs w:val="24"/>
          <w:lang w:val="en-GB"/>
        </w:rPr>
        <w:t>Department of Neurology</w:t>
      </w:r>
      <w:r>
        <w:rPr>
          <w:rFonts w:eastAsia="GulliverIT;SimSun" w:cs="Times New Roman" w:ascii="Times New Roman" w:hAnsi="Times New Roman"/>
          <w:sz w:val="24"/>
          <w:szCs w:val="24"/>
          <w:lang w:val="en-GB"/>
        </w:rPr>
        <w:t>,</w:t>
      </w:r>
      <w:r>
        <w:rPr>
          <w:rFonts w:eastAsia="GulliverIT;SimSun" w:cs="Times New Roman" w:ascii="Times New Roman" w:hAnsi="Times New Roman"/>
          <w:sz w:val="24"/>
          <w:szCs w:val="24"/>
          <w:lang w:val="en-GB"/>
        </w:rPr>
        <w:t xml:space="preserve"> Xuanwu Hospital of Capital Medical University, Key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Laboratory for Neurodegenerative Diseases of the Ministry of Education, Beijing 100053, P.R. China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§</w:t>
      </w:r>
      <w:r>
        <w:rPr>
          <w:rFonts w:eastAsia="GulliverRM;SimSun" w:cs="Times New Roman" w:ascii="Times New Roman" w:hAnsi="Times New Roman"/>
          <w:bCs/>
          <w:sz w:val="24"/>
          <w:szCs w:val="24"/>
          <w:lang w:val="en-GB"/>
        </w:rPr>
        <w:t>These authors contributed equally to this work.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eastAsia="GulliverRM;SimSun" w:cs="Times New Roman"/>
          <w:bCs/>
          <w:sz w:val="24"/>
          <w:szCs w:val="24"/>
          <w:lang w:val="en-GB"/>
        </w:rPr>
      </w:pPr>
      <w:r>
        <w:rPr>
          <w:rFonts w:eastAsia="GulliverRM;SimSun" w:cs="Times New Roman" w:ascii="Times New Roman" w:hAnsi="Times New Roman"/>
          <w:bCs/>
          <w:sz w:val="24"/>
          <w:szCs w:val="24"/>
          <w:lang w:val="en-GB"/>
        </w:rPr>
        <w:t>Running title: Clock genes and Parkinson’s disease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eastAsia="GulliverRM;SimSun" w:cs="Times New Roman" w:ascii="Times New Roman" w:hAnsi="Times New Roman"/>
          <w:b/>
          <w:bCs/>
          <w:sz w:val="24"/>
          <w:szCs w:val="24"/>
          <w:lang w:val="en-GB"/>
        </w:rPr>
        <w:t>Declaration:</w:t>
      </w:r>
      <w:r>
        <w:rPr>
          <w:rFonts w:eastAsia="GulliverRM;SimSun" w:cs="Times New Roman" w:ascii="Times New Roman" w:hAnsi="Times New Roman"/>
          <w:bCs/>
          <w:sz w:val="24"/>
          <w:szCs w:val="24"/>
          <w:lang w:val="en-GB"/>
        </w:rPr>
        <w:t xml:space="preserve"> There is no conflict of interest among the authors.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eastAsia="MTSY;Dotum" w:cs="Times New Roman" w:ascii="Times New Roman" w:hAnsi="Times New Roman"/>
          <w:bCs/>
          <w:sz w:val="24"/>
          <w:szCs w:val="24"/>
          <w:lang w:val="en-GB"/>
        </w:rPr>
        <w:t xml:space="preserve">Corresponding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author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Yanning Cai,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h.D., Department of Neurobiology, Xuanwu Hospital of Capital Medical University, 45 Changchun Street, Beijing 100053, China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el: +86 (10) 83198266; Fax: +86 (10) 83198266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Yanningcai@yahoo.com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ong-Biao Zhang, Ph.D., CAS Key Laboratory of Genome Sciences and Information, Beijing Institute of Genomics, Chinese Academy of Sciences, 1 Beichen West Road, Beijing 100101, China. Tel: +86 (10) 80497586; Fax: +86 (10) 80497720; 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zhangyongbiao@gmail.com</w:t>
        </w:r>
      </w:hyperlink>
    </w:p>
    <w:p>
      <w:pPr>
        <w:pStyle w:val="Normal"/>
        <w:rPr>
          <w:rFonts w:ascii="Times New Roman" w:hAnsi="Times New Roman" w:cs="Times New Roman"/>
          <w:b/>
          <w:b/>
          <w:bCs/>
          <w:sz w:val="23"/>
          <w:szCs w:val="23"/>
          <w:lang w:val="en-GB"/>
        </w:rPr>
      </w:pPr>
      <w:r>
        <w:rPr>
          <w:rFonts w:cs="Times New Roman" w:ascii="Times New Roman" w:hAnsi="Times New Roman"/>
          <w:b/>
          <w:bCs/>
          <w:sz w:val="23"/>
          <w:szCs w:val="23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upplementary Table 1 Association results of all 125 SNPs under Trend model</w:t>
      </w:r>
    </w:p>
    <w:tbl>
      <w:tblPr>
        <w:tblW w:w="73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062"/>
        <w:gridCol w:w="1030"/>
        <w:gridCol w:w="795"/>
        <w:gridCol w:w="795"/>
        <w:gridCol w:w="884"/>
        <w:gridCol w:w="1978"/>
      </w:tblGrid>
      <w:tr>
        <w:trPr>
          <w:trHeight w:val="270" w:hRule="atLeast"/>
        </w:trPr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lele A &gt; B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R (95% CI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47550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4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0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6 (0.9413 - 1.22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1721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3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92 (0.8874 - 1.10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5429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5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 (0.899 - 1.11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43493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75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29 (0.7871 - 1.01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8604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4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61 (0.8127 - 1.03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5429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0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 (0.8985 - 1.11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1936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62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19 (0.8701 - 1.10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5610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33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 (0.9299 - 1.18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5988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5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7 (1.018 - 1.2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8113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0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4 (0.9605 - 1.20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0435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13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12 (0.7875 - 1.00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303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7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06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2 (1.053 - 1.30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413496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26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 (0.8041 - 1.00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4723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8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1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4 (0.9015 - 1.14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34079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2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56 (0.877 - 1.10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0249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62 (0.8326 - 1.0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7409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509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46 (0.719 - 0.945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7120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9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 (0.898 - 1.11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3694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2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7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7 (0.9967 - 1.27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5858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53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4 (1.098 - 1.52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4790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66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9 (1.106 - 1.52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6741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7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74 (0.8039 - 1.04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7297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2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94 (0.8083 - 1.02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8943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94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3 (0.9872 - 1.27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7252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0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5 (0.8856 - 1.18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566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5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9 (0.899 - 1.13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8207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3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3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05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2 (0.9133 - 1.14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546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2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6 (0.8925 - 1.13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0250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3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7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 (0.8994 - 1.15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6055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1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3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49 (0.8486 - 1.05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390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2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2 (0.9455 - 1.1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8207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41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20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51 (0.8674 - 1.07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6124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5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9 (0.9751 - 1.21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87606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501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96 (0.7572 - 0.953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6220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8 (0.823 - 1.02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0250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41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562 (0.8521 - 1.07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3051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0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4 (0.8363 - 1.06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6796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2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97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2 (0.917 - 1.16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5421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3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3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28 (0.812 - 1.02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5421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1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14 (0.8296 - 1.06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689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8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6 (1.031 - 1.29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787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3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36 (0.8264 - 1.05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787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3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6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2 (0.9213 - 1.15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7195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3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2 (0.91 - 1.12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689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25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7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11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5 (0.8844 - 1.28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354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0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6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97 (0.7945 - 1.01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3743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4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7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81 (0.8157 - 1.01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690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8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4 (0.7838 - 1.04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787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4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2 (0.9464 - 1.21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390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0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1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7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6 (0.9233 - 1.32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3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14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6 (1.003 - 1.28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7198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7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6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42 (0.7496 - 0.996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4745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6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8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9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1 (0.9601 - 1.19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899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1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13 (0.8368 - 1.05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OCK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480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47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8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91 (0.8969 - 1.32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OCK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494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5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4 (1.015 - 1.26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OCK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0025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29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7 (0.9937 - 1.25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OCK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9796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2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43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29 (0.6663 - 0.967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8694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5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09 (0.778 - 1.06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4919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9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3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64 (0.7324 - 0.978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8694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6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66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8 (0.7488 - 0.960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6115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72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31 (0.6508 - 0.918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440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0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08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 (0.8735 - 1.26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6121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3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3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69 (0.6782 - 0.9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0603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8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7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5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3 (0.8391 - 1.24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8694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3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8 (0.9311 - 1.15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8311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8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38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9 (0.9201 - 1.17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440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47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2 (0.9022 - 1.18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504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39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75 (0.815 - 1.0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130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1 (0.9007 - 1.13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5120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20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6 (0.9933 - 1.23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440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6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1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4 (0.9265 - 1.26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683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1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75 (0.76 - 1.03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440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75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07 (0.8452 - 1.11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7812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38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08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3 (0.9997 - 1.2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0219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5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87 (0.8174 - 1.10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440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8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0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9 (0.9709 - 1.22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8654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88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2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7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2 (0.9026 - 1.29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0330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5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 (0.9341 - 1.17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440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2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 (0.9401 - 1.3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5214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79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23 (0.7422 - 0.955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70604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1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1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28 (0.8206 - 1.03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4102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3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7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23 (0.8327 - 1.04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436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49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3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8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5 (0.9567 - 1.18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504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8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72 (0.8382 - 1.0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43693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9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1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71 (0.8321 - 1.05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001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3E-0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56 (1.128 - 1.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9502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8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78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9 (1.04 - 1.29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6057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0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91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66 (1.048 - 1.29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1300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1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25 (0.8445 - 1.1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47571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7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7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65 (0.8494 - 1.05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8320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76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66 (1.048 - 1.29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0227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85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1 (1.049 - 1.30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7660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39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59 (0.8636 - 1.0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9417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47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6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4 (1.018 - 1.26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8966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0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6 (0.918 - 1.14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5624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32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57 (0.7045 - 0.921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0260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7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5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5 (0.8965 - 1.17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71263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31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4 (0.7536 - 1.014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0227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53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8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07 (0.74 - 1.07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900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9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7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64 (0.8451 - 1.12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8680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5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05 (0.8722 - 1.0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893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7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9 (0.9086 - 1.14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0227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2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24 (0.85 - 1.159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8163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81 (1.02 - 1.36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02278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11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1 (0.9154 - 1.16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0227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49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7 (0.9142 - 1.13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0227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04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7 (0.9024 - 1.19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64856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0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1 (0.9371 - 1.20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47553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4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3 (0.9104 - 1.12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929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41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8 (0.9165 - 1.153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8248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8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45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4 (0.9453 - 1.17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5543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3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5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7 (0.7187 - 1.04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131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64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46 (0.8677 - 1.09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418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28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8 (0.9968 - 1.27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131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5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54 (0.7773 - 1.055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Y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11131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7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71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53 (0.8676 - 1.096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99140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66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8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42 (0.7496 - 1.06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538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0E-0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2 (1.165 - 1.478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3049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5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7 (0.9203 - 1.19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0271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9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03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3 (0.9081 - 1.152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1D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37448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9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3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94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55 (0.758 - 0.9431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1D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0714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3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1 (0.9178 - 1.137)</w:t>
            </w:r>
          </w:p>
        </w:tc>
      </w:tr>
      <w:tr>
        <w:trPr>
          <w:trHeight w:val="270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1D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22694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63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01 (0.8717 - 1.08)</w:t>
            </w:r>
          </w:p>
        </w:tc>
      </w:tr>
      <w:tr>
        <w:trPr>
          <w:trHeight w:val="270" w:hRule="atLeas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1D1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s1294149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16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8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7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43 (0.8397 - 1.04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: rs ID of each SNP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b: Minor allele frequency</w:t>
      </w:r>
      <w:bookmarkStart w:id="0" w:name="_GoBack"/>
      <w:bookmarkEnd w:id="0"/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c: </w:t>
      </w:r>
      <w:r>
        <w:rPr>
          <w:rFonts w:cs="Arial" w:ascii="Arial" w:hAnsi="Arial"/>
          <w:sz w:val="16"/>
          <w:szCs w:val="16"/>
        </w:rPr>
        <w:t>Odds ratio under Cochran-Armitage trend model with 95% confident interval</w:t>
      </w:r>
      <w:r>
        <w:rPr>
          <w:rFonts w:cs="Arial" w:ascii="Arial" w:hAnsi="Arial"/>
          <w:sz w:val="16"/>
          <w:szCs w:val="16"/>
        </w:rPr>
        <w:t xml:space="preserve"> for major alle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ningcai@yahoo.com" TargetMode="External"/><Relationship Id="rId3" Type="http://schemas.openxmlformats.org/officeDocument/2006/relationships/hyperlink" Target="mailto:zhangyongbiao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9:13:00Z</dcterms:created>
  <dc:creator>张永彪</dc:creator>
  <dc:description/>
  <dc:language>en-US</dc:language>
  <cp:lastModifiedBy>Wong, Valerie</cp:lastModifiedBy>
  <dcterms:modified xsi:type="dcterms:W3CDTF">2015-10-05T09:13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